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9354" w:type="dxa"/>
        <w:tblLook w:val="04A0" w:firstRow="1" w:lastRow="0" w:firstColumn="1" w:lastColumn="0" w:noHBand="0" w:noVBand="1"/>
      </w:tblPr>
      <w:tblGrid>
        <w:gridCol w:w="1984"/>
        <w:gridCol w:w="3685"/>
        <w:gridCol w:w="3685"/>
      </w:tblGrid>
      <w:tr w:rsidR="007C3E8E" w:rsidRPr="007E5F92" w14:paraId="02CC4A9F" w14:textId="77777777" w:rsidTr="00A108B3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4E68" w14:textId="77777777" w:rsidR="007C3E8E" w:rsidRPr="007E5F92" w:rsidRDefault="007C3E8E" w:rsidP="00A108B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Categor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BCC8" w14:textId="77777777" w:rsidR="007C3E8E" w:rsidRPr="007E5F92" w:rsidRDefault="007C3E8E" w:rsidP="00A108B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earch team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05B2" w14:textId="77777777" w:rsidR="007C3E8E" w:rsidRPr="007E5F92" w:rsidRDefault="007C3E8E" w:rsidP="00A108B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7E5F92" w:rsidDel="000C5BF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mobility</w:t>
            </w: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® application</w:t>
            </w:r>
          </w:p>
        </w:tc>
      </w:tr>
      <w:tr w:rsidR="007C3E8E" w:rsidRPr="007E5F92" w14:paraId="6D4DF0DC" w14:textId="77777777" w:rsidTr="00A108B3">
        <w:trPr>
          <w:trHeight w:val="1215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57C7" w14:textId="77777777" w:rsidR="007C3E8E" w:rsidRPr="007E5F92" w:rsidRDefault="007C3E8E" w:rsidP="00A108B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sonal dat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58F8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  <w:p w14:paraId="7C94ED3E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  <w:p w14:paraId="785E6AD7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x assigned at birth</w:t>
            </w:r>
          </w:p>
          <w:p w14:paraId="5935BC1B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nicity</w:t>
            </w:r>
          </w:p>
          <w:p w14:paraId="7D7E3757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ducation level</w:t>
            </w:r>
          </w:p>
          <w:p w14:paraId="6E1DF525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ployment</w:t>
            </w:r>
          </w:p>
          <w:p w14:paraId="0E52860E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ea of residency (Urban/Rural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D7312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  <w:p w14:paraId="466444EB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dress</w:t>
            </w:r>
          </w:p>
          <w:p w14:paraId="0FB4BAE0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ail address</w:t>
            </w:r>
          </w:p>
          <w:p w14:paraId="2371CC23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yment information Picture</w:t>
            </w:r>
          </w:p>
          <w:p w14:paraId="5FB12D5C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ice recording</w:t>
            </w:r>
          </w:p>
          <w:p w14:paraId="2B2609AD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phone number</w:t>
            </w:r>
          </w:p>
        </w:tc>
      </w:tr>
      <w:tr w:rsidR="007C3E8E" w:rsidRPr="007E5F92" w14:paraId="3360573C" w14:textId="77777777" w:rsidTr="00A108B3">
        <w:trPr>
          <w:trHeight w:val="97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E1EE8" w14:textId="77777777" w:rsidR="007C3E8E" w:rsidRPr="007E5F92" w:rsidRDefault="007C3E8E" w:rsidP="00A108B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atment dat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9534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 of surgery undergone (THA vs TKA)</w:t>
            </w:r>
          </w:p>
          <w:p w14:paraId="372CCD73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vious surgeries or injuries</w:t>
            </w:r>
          </w:p>
          <w:p w14:paraId="4CD27B49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vious physical examination by surge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07670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reatment information </w:t>
            </w:r>
          </w:p>
          <w:p w14:paraId="755C7522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pp usage</w:t>
            </w:r>
          </w:p>
          <w:p w14:paraId="7706A05F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bility Gait quality</w:t>
            </w:r>
          </w:p>
          <w:p w14:paraId="544342A3" w14:textId="77777777" w:rsidR="007C3E8E" w:rsidRPr="007E5F92" w:rsidRDefault="007C3E8E" w:rsidP="00A108B3">
            <w:pPr>
              <w:numPr>
                <w:ilvl w:val="0"/>
                <w:numId w:val="1"/>
              </w:numPr>
              <w:spacing w:line="240" w:lineRule="auto"/>
              <w:ind w:left="245" w:hanging="283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E5F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rt rate</w:t>
            </w:r>
          </w:p>
        </w:tc>
      </w:tr>
    </w:tbl>
    <w:p w14:paraId="3EB41B40" w14:textId="77777777" w:rsidR="007C3E8E" w:rsidRDefault="007C3E8E"/>
    <w:sectPr w:rsidR="007C3E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E6EE1"/>
    <w:multiLevelType w:val="hybridMultilevel"/>
    <w:tmpl w:val="09AA100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881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8E"/>
    <w:rsid w:val="0019421A"/>
    <w:rsid w:val="00542768"/>
    <w:rsid w:val="007C3E8E"/>
    <w:rsid w:val="00B5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7F8D7"/>
  <w15:chartTrackingRefBased/>
  <w15:docId w15:val="{A704E4B1-AEE1-451A-8F13-A32D0A5D7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8E"/>
    <w:pPr>
      <w:spacing w:line="259" w:lineRule="auto"/>
    </w:pPr>
    <w:rPr>
      <w:sz w:val="22"/>
      <w:szCs w:val="22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7C3E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3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3E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3E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3E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3E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3E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3E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3E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3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3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3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3E8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3E8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3E8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3E8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3E8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3E8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3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3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3E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C3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3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C3E8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3E8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C3E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3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3E8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3E8E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7C3E8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C3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ine Louni</dc:creator>
  <cp:keywords/>
  <dc:description/>
  <cp:lastModifiedBy>Yacine Louni</cp:lastModifiedBy>
  <cp:revision>2</cp:revision>
  <dcterms:created xsi:type="dcterms:W3CDTF">2025-09-26T03:05:00Z</dcterms:created>
  <dcterms:modified xsi:type="dcterms:W3CDTF">2025-09-26T04:47:00Z</dcterms:modified>
</cp:coreProperties>
</file>